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7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404"/>
        <w:gridCol w:w="1486"/>
        <w:gridCol w:w="990"/>
        <w:gridCol w:w="1350"/>
        <w:gridCol w:w="1890"/>
        <w:gridCol w:w="1530"/>
        <w:gridCol w:w="1193"/>
        <w:gridCol w:w="1327"/>
      </w:tblGrid>
      <w:tr w:rsidR="006C6256" w:rsidRPr="00BF6E01" w14:paraId="4346D03A" w14:textId="77777777" w:rsidTr="00B05F70">
        <w:trPr>
          <w:trHeight w:val="520"/>
        </w:trPr>
        <w:tc>
          <w:tcPr>
            <w:tcW w:w="404" w:type="dxa"/>
          </w:tcPr>
          <w:p w14:paraId="58359DB8" w14:textId="77777777" w:rsidR="006C6256" w:rsidRPr="00BF6E01" w:rsidRDefault="006C6256">
            <w:pPr>
              <w:rPr>
                <w:b/>
              </w:rPr>
            </w:pPr>
            <w:bookmarkStart w:id="0" w:name="_GoBack" w:colFirst="8" w:colLast="8"/>
          </w:p>
        </w:tc>
        <w:tc>
          <w:tcPr>
            <w:tcW w:w="1486" w:type="dxa"/>
          </w:tcPr>
          <w:p w14:paraId="1BF07E01" w14:textId="77777777" w:rsidR="006C6256" w:rsidRPr="00BF6E01" w:rsidRDefault="006C6256">
            <w:pPr>
              <w:rPr>
                <w:b/>
              </w:rPr>
            </w:pPr>
            <w:r w:rsidRPr="00BF6E01">
              <w:rPr>
                <w:b/>
              </w:rPr>
              <w:t>Tagged gene/domain</w:t>
            </w:r>
          </w:p>
        </w:tc>
        <w:tc>
          <w:tcPr>
            <w:tcW w:w="990" w:type="dxa"/>
          </w:tcPr>
          <w:p w14:paraId="741E9DE3" w14:textId="77777777" w:rsidR="006C6256" w:rsidRPr="00BF6E01" w:rsidRDefault="006C6256">
            <w:pPr>
              <w:rPr>
                <w:b/>
              </w:rPr>
            </w:pPr>
            <w:r w:rsidRPr="00BF6E01">
              <w:rPr>
                <w:b/>
              </w:rPr>
              <w:t>Allele name</w:t>
            </w:r>
          </w:p>
        </w:tc>
        <w:tc>
          <w:tcPr>
            <w:tcW w:w="1350" w:type="dxa"/>
          </w:tcPr>
          <w:p w14:paraId="559C1024" w14:textId="77777777" w:rsidR="006C6256" w:rsidRPr="00BF6E01" w:rsidRDefault="006C6256">
            <w:pPr>
              <w:rPr>
                <w:b/>
              </w:rPr>
            </w:pPr>
            <w:r w:rsidRPr="00BF6E01">
              <w:rPr>
                <w:b/>
              </w:rPr>
              <w:t>Fluorescent tag</w:t>
            </w:r>
          </w:p>
        </w:tc>
        <w:tc>
          <w:tcPr>
            <w:tcW w:w="1890" w:type="dxa"/>
          </w:tcPr>
          <w:p w14:paraId="5F240686" w14:textId="77777777" w:rsidR="006C6256" w:rsidRPr="00BF6E01" w:rsidRDefault="006C6256">
            <w:pPr>
              <w:rPr>
                <w:b/>
              </w:rPr>
            </w:pPr>
            <w:r w:rsidRPr="00BF6E01">
              <w:rPr>
                <w:b/>
              </w:rPr>
              <w:t xml:space="preserve">Integration </w:t>
            </w:r>
          </w:p>
        </w:tc>
        <w:tc>
          <w:tcPr>
            <w:tcW w:w="1530" w:type="dxa"/>
          </w:tcPr>
          <w:p w14:paraId="041B2D88" w14:textId="77777777" w:rsidR="006C6256" w:rsidRPr="00BF6E01" w:rsidRDefault="006C6256">
            <w:pPr>
              <w:rPr>
                <w:b/>
              </w:rPr>
            </w:pPr>
            <w:r w:rsidRPr="00BF6E01">
              <w:rPr>
                <w:b/>
              </w:rPr>
              <w:t>Functionality</w:t>
            </w:r>
            <w:r w:rsidR="00E32C41">
              <w:rPr>
                <w:b/>
              </w:rPr>
              <w:t>, copy number</w:t>
            </w:r>
          </w:p>
        </w:tc>
        <w:tc>
          <w:tcPr>
            <w:tcW w:w="1193" w:type="dxa"/>
          </w:tcPr>
          <w:p w14:paraId="21AE6EA2" w14:textId="77777777" w:rsidR="006C6256" w:rsidRPr="00BF6E01" w:rsidRDefault="006C6256">
            <w:pPr>
              <w:rPr>
                <w:b/>
              </w:rPr>
            </w:pPr>
            <w:r w:rsidRPr="00BF6E01">
              <w:rPr>
                <w:b/>
              </w:rPr>
              <w:t>Expressing strains</w:t>
            </w:r>
          </w:p>
        </w:tc>
        <w:tc>
          <w:tcPr>
            <w:tcW w:w="1327" w:type="dxa"/>
          </w:tcPr>
          <w:p w14:paraId="3BD7077B" w14:textId="77777777" w:rsidR="006C6256" w:rsidRPr="00BF6E01" w:rsidRDefault="006C6256">
            <w:pPr>
              <w:rPr>
                <w:b/>
              </w:rPr>
            </w:pPr>
            <w:r>
              <w:rPr>
                <w:b/>
              </w:rPr>
              <w:t>Reference</w:t>
            </w:r>
            <w:r w:rsidR="00E32C41">
              <w:rPr>
                <w:b/>
              </w:rPr>
              <w:t>s</w:t>
            </w:r>
          </w:p>
        </w:tc>
      </w:tr>
      <w:tr w:rsidR="006C6256" w14:paraId="0038807D" w14:textId="77777777" w:rsidTr="00B05F70">
        <w:trPr>
          <w:trHeight w:val="774"/>
        </w:trPr>
        <w:tc>
          <w:tcPr>
            <w:tcW w:w="404" w:type="dxa"/>
          </w:tcPr>
          <w:p w14:paraId="0EAF130C" w14:textId="77777777" w:rsidR="006C6256" w:rsidRDefault="006C6256">
            <w:r>
              <w:t>1</w:t>
            </w:r>
          </w:p>
        </w:tc>
        <w:tc>
          <w:tcPr>
            <w:tcW w:w="1486" w:type="dxa"/>
          </w:tcPr>
          <w:p w14:paraId="6D7A5BE5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cdc-42</w:t>
            </w:r>
          </w:p>
        </w:tc>
        <w:tc>
          <w:tcPr>
            <w:tcW w:w="990" w:type="dxa"/>
          </w:tcPr>
          <w:p w14:paraId="0A24444D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opIs295</w:t>
            </w:r>
          </w:p>
        </w:tc>
        <w:tc>
          <w:tcPr>
            <w:tcW w:w="1350" w:type="dxa"/>
          </w:tcPr>
          <w:p w14:paraId="2C5CE4DD" w14:textId="77777777" w:rsidR="006C6256" w:rsidRPr="00E1583E" w:rsidRDefault="006C6256">
            <w:pPr>
              <w:rPr>
                <w:i/>
              </w:rPr>
            </w:pPr>
            <w:proofErr w:type="spellStart"/>
            <w:r w:rsidRPr="00E1583E">
              <w:rPr>
                <w:i/>
              </w:rPr>
              <w:t>gfp</w:t>
            </w:r>
            <w:proofErr w:type="spellEnd"/>
          </w:p>
        </w:tc>
        <w:tc>
          <w:tcPr>
            <w:tcW w:w="1890" w:type="dxa"/>
          </w:tcPr>
          <w:p w14:paraId="02C4B02E" w14:textId="77777777" w:rsidR="006C6256" w:rsidRDefault="006C6256">
            <w:r>
              <w:t>Integrated, multicopy</w:t>
            </w:r>
          </w:p>
        </w:tc>
        <w:tc>
          <w:tcPr>
            <w:tcW w:w="1530" w:type="dxa"/>
          </w:tcPr>
          <w:p w14:paraId="4EA78989" w14:textId="77777777" w:rsidR="006C6256" w:rsidRDefault="006C6256">
            <w:r>
              <w:t>Functional</w:t>
            </w:r>
          </w:p>
        </w:tc>
        <w:tc>
          <w:tcPr>
            <w:tcW w:w="1193" w:type="dxa"/>
          </w:tcPr>
          <w:p w14:paraId="0C5428CA" w14:textId="77777777" w:rsidR="006C6256" w:rsidRDefault="006C6256">
            <w:r>
              <w:t>WS5018, WY1337, WY1338, WY1360, WY1361, WY1376</w:t>
            </w:r>
          </w:p>
        </w:tc>
        <w:tc>
          <w:tcPr>
            <w:tcW w:w="1327" w:type="dxa"/>
          </w:tcPr>
          <w:p w14:paraId="13AD7399" w14:textId="77777777" w:rsidR="006C6256" w:rsidRDefault="006C6256">
            <w:r>
              <w:fldChar w:fldCharType="begin">
                <w:fldData xml:space="preserve">PEVuZE5vdGU+PENpdGU+PEF1dGhvcj5OZXVrb21tPC9BdXRob3I+PFllYXI+MjAxNDwvWWVhcj48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XVrb21tPC9BdXRob3I+PFllYXI+MjAxNDwvWWVhcj48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, 2)</w:t>
            </w:r>
            <w:r>
              <w:fldChar w:fldCharType="end"/>
            </w:r>
          </w:p>
        </w:tc>
      </w:tr>
      <w:tr w:rsidR="006C6256" w14:paraId="10BDB6F0" w14:textId="77777777" w:rsidTr="00B05F70">
        <w:trPr>
          <w:trHeight w:val="508"/>
        </w:trPr>
        <w:tc>
          <w:tcPr>
            <w:tcW w:w="404" w:type="dxa"/>
          </w:tcPr>
          <w:p w14:paraId="12A5EEF7" w14:textId="77777777" w:rsidR="006C6256" w:rsidRDefault="006C6256">
            <w:r>
              <w:t>2</w:t>
            </w:r>
          </w:p>
        </w:tc>
        <w:tc>
          <w:tcPr>
            <w:tcW w:w="1486" w:type="dxa"/>
          </w:tcPr>
          <w:p w14:paraId="02CD2C03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chc-1</w:t>
            </w:r>
          </w:p>
        </w:tc>
        <w:tc>
          <w:tcPr>
            <w:tcW w:w="990" w:type="dxa"/>
          </w:tcPr>
          <w:p w14:paraId="141E2C5E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pwIs528</w:t>
            </w:r>
          </w:p>
        </w:tc>
        <w:tc>
          <w:tcPr>
            <w:tcW w:w="1350" w:type="dxa"/>
          </w:tcPr>
          <w:p w14:paraId="6498BD70" w14:textId="77777777" w:rsidR="006C6256" w:rsidRPr="00E1583E" w:rsidRDefault="006C6256">
            <w:pPr>
              <w:rPr>
                <w:i/>
              </w:rPr>
            </w:pPr>
            <w:proofErr w:type="spellStart"/>
            <w:r w:rsidRPr="00E1583E">
              <w:rPr>
                <w:i/>
              </w:rPr>
              <w:t>gfp</w:t>
            </w:r>
            <w:proofErr w:type="spellEnd"/>
          </w:p>
        </w:tc>
        <w:tc>
          <w:tcPr>
            <w:tcW w:w="1890" w:type="dxa"/>
          </w:tcPr>
          <w:p w14:paraId="52A869EE" w14:textId="77777777" w:rsidR="006C6256" w:rsidRDefault="006C6256">
            <w:r>
              <w:t>Integrated, multicopy</w:t>
            </w:r>
          </w:p>
        </w:tc>
        <w:tc>
          <w:tcPr>
            <w:tcW w:w="1530" w:type="dxa"/>
          </w:tcPr>
          <w:p w14:paraId="21F49F43" w14:textId="77777777" w:rsidR="006C6256" w:rsidRDefault="006C6256">
            <w:r>
              <w:t>Not tested</w:t>
            </w:r>
          </w:p>
        </w:tc>
        <w:tc>
          <w:tcPr>
            <w:tcW w:w="1193" w:type="dxa"/>
          </w:tcPr>
          <w:p w14:paraId="408E91F9" w14:textId="77777777" w:rsidR="006C6256" w:rsidRDefault="006C6256">
            <w:r>
              <w:t>RT1378, WY1242, WY1345</w:t>
            </w:r>
          </w:p>
        </w:tc>
        <w:tc>
          <w:tcPr>
            <w:tcW w:w="1327" w:type="dxa"/>
          </w:tcPr>
          <w:p w14:paraId="3882E5FC" w14:textId="77777777" w:rsidR="006C6256" w:rsidRDefault="006C6256">
            <w:r>
              <w:fldChar w:fldCharType="begin">
                <w:fldData xml:space="preserve">PEVuZE5vdGU+PENpdGU+PEF1dGhvcj5MYXpldGljPC9BdXRob3I+PFllYXI+MjAxNzwvWWVhcj48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pldGljPC9BdXRob3I+PFllYXI+MjAxNzwvWWVhcj48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, 4)</w:t>
            </w:r>
            <w:r>
              <w:fldChar w:fldCharType="end"/>
            </w:r>
          </w:p>
        </w:tc>
      </w:tr>
      <w:tr w:rsidR="006C6256" w14:paraId="691AE236" w14:textId="77777777" w:rsidTr="00B05F70">
        <w:trPr>
          <w:trHeight w:val="520"/>
        </w:trPr>
        <w:tc>
          <w:tcPr>
            <w:tcW w:w="404" w:type="dxa"/>
          </w:tcPr>
          <w:p w14:paraId="591FC61D" w14:textId="77777777" w:rsidR="006C6256" w:rsidRDefault="006C6256">
            <w:r>
              <w:t>3</w:t>
            </w:r>
          </w:p>
        </w:tc>
        <w:tc>
          <w:tcPr>
            <w:tcW w:w="1486" w:type="dxa"/>
          </w:tcPr>
          <w:p w14:paraId="330037D4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mlt-2</w:t>
            </w:r>
          </w:p>
        </w:tc>
        <w:tc>
          <w:tcPr>
            <w:tcW w:w="990" w:type="dxa"/>
          </w:tcPr>
          <w:p w14:paraId="2A6A8C12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fd95</w:t>
            </w:r>
          </w:p>
        </w:tc>
        <w:tc>
          <w:tcPr>
            <w:tcW w:w="1350" w:type="dxa"/>
          </w:tcPr>
          <w:p w14:paraId="548C5007" w14:textId="77777777" w:rsidR="006C6256" w:rsidRPr="00E1583E" w:rsidRDefault="006C6256">
            <w:pPr>
              <w:rPr>
                <w:i/>
              </w:rPr>
            </w:pPr>
            <w:r w:rsidRPr="00E1583E">
              <w:rPr>
                <w:i/>
              </w:rPr>
              <w:t>mKate2</w:t>
            </w:r>
          </w:p>
        </w:tc>
        <w:tc>
          <w:tcPr>
            <w:tcW w:w="1890" w:type="dxa"/>
          </w:tcPr>
          <w:p w14:paraId="25E6ECF1" w14:textId="77777777" w:rsidR="006C6256" w:rsidRDefault="006C6256">
            <w:r>
              <w:t>Integrated, endogenous locus</w:t>
            </w:r>
          </w:p>
        </w:tc>
        <w:tc>
          <w:tcPr>
            <w:tcW w:w="1530" w:type="dxa"/>
          </w:tcPr>
          <w:p w14:paraId="271CAF92" w14:textId="77777777" w:rsidR="006C6256" w:rsidRDefault="006C6256">
            <w:r>
              <w:t>Functional</w:t>
            </w:r>
          </w:p>
        </w:tc>
        <w:tc>
          <w:tcPr>
            <w:tcW w:w="1193" w:type="dxa"/>
          </w:tcPr>
          <w:p w14:paraId="12883B99" w14:textId="77777777" w:rsidR="006C6256" w:rsidRDefault="006C6256">
            <w:r>
              <w:t>WY1337</w:t>
            </w:r>
          </w:p>
        </w:tc>
        <w:tc>
          <w:tcPr>
            <w:tcW w:w="1327" w:type="dxa"/>
          </w:tcPr>
          <w:p w14:paraId="0F6321F8" w14:textId="77777777" w:rsidR="006C6256" w:rsidRDefault="00DF0100">
            <w:r>
              <w:fldChar w:fldCharType="begin"/>
            </w:r>
            <w:r>
              <w:instrText xml:space="preserve"> ADDIN EN.CITE &lt;EndNote&gt;&lt;Cite&gt;&lt;Author&gt;Lazetic&lt;/Author&gt;&lt;Year&gt;2017&lt;/Year&gt;&lt;RecNum&gt;115&lt;/RecNum&gt;&lt;DisplayText&gt;(3)&lt;/DisplayText&gt;&lt;record&gt;&lt;rec-number&gt;115&lt;/rec-number&gt;&lt;foreign-keys&gt;&lt;key app="EN" db-id="v2sp0v9r2aafrte225tx5tw99tv5wfv5f2ds" timestamp="1484348535"&gt;115&lt;/key&gt;&lt;/foreign-keys&gt;&lt;ref-type name="Journal Article"&gt;17&lt;/ref-type&gt;&lt;contributors&gt;&lt;authors&gt;&lt;author&gt;Lazetic, V.&lt;/author&gt;&lt;author&gt;Fay, D. S.&lt;/author&gt;&lt;/authors&gt;&lt;/contributors&gt;&lt;auth-address&gt;Department of Molecular Biology, College of Agriculture and Natural Resources, University of Wyoming, Laramie, Wyoming 82071.&amp;#xD;Department of Molecular Biology, College of Agriculture and Natural Resources, University of Wyoming, Laramie, Wyoming 82071 davidfay@uwyo.edu.&lt;/auth-address&gt;&lt;titles&gt;&lt;title&gt;Conserved Ankyrin Repeat Proteins and Their NIMA Kinase Partners Regulate Extracellular Matrix Remodeling and Intracellular Trafficking in Caenorhabditis elegans&lt;/title&gt;&lt;secondary-title&gt;Genetics&lt;/secondary-title&gt;&lt;/titles&gt;&lt;periodical&gt;&lt;full-title&gt;Genetics&lt;/full-title&gt;&lt;/periodical&gt;&lt;pages&gt;273-293&lt;/pages&gt;&lt;volume&gt;205&lt;/volume&gt;&lt;number&gt;1&lt;/number&gt;&lt;keywords&gt;&lt;keyword&gt;C. elegans&lt;/keyword&gt;&lt;keyword&gt;NIMA kinase&lt;/keyword&gt;&lt;keyword&gt;ankyrin repeat proteins&lt;/keyword&gt;&lt;keyword&gt;endocytosis&lt;/keyword&gt;&lt;keyword&gt;molting&lt;/keyword&gt;&lt;/keywords&gt;&lt;dates&gt;&lt;year&gt;2017&lt;/year&gt;&lt;pub-dates&gt;&lt;date&gt;Jan&lt;/date&gt;&lt;/pub-dates&gt;&lt;/dates&gt;&lt;isbn&gt;1943-2631 (Electronic)&amp;#xD;0016-6731 (Linking)&lt;/isbn&gt;&lt;accession-num&gt;27799278&lt;/accession-num&gt;&lt;urls&gt;&lt;related-urls&gt;&lt;url&gt;https://www.ncbi.nlm.nih.gov/pubmed/27799278&lt;/url&gt;&lt;/related-urls&gt;&lt;/urls&gt;&lt;electronic-resource-num&gt;10.1534/genetics.116.1944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6C6256" w14:paraId="0F5B3676" w14:textId="77777777" w:rsidTr="00B05F70">
        <w:trPr>
          <w:trHeight w:val="508"/>
        </w:trPr>
        <w:tc>
          <w:tcPr>
            <w:tcW w:w="404" w:type="dxa"/>
          </w:tcPr>
          <w:p w14:paraId="47651785" w14:textId="77777777" w:rsidR="006C6256" w:rsidRDefault="006C6256">
            <w:r>
              <w:t>4</w:t>
            </w:r>
          </w:p>
        </w:tc>
        <w:tc>
          <w:tcPr>
            <w:tcW w:w="1486" w:type="dxa"/>
          </w:tcPr>
          <w:p w14:paraId="0C44245C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mlt-4</w:t>
            </w:r>
          </w:p>
        </w:tc>
        <w:tc>
          <w:tcPr>
            <w:tcW w:w="990" w:type="dxa"/>
          </w:tcPr>
          <w:p w14:paraId="2D338523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fd114</w:t>
            </w:r>
          </w:p>
        </w:tc>
        <w:tc>
          <w:tcPr>
            <w:tcW w:w="1350" w:type="dxa"/>
          </w:tcPr>
          <w:p w14:paraId="2C874D88" w14:textId="77777777" w:rsidR="006C6256" w:rsidRPr="00E1583E" w:rsidRDefault="006C6256">
            <w:pPr>
              <w:rPr>
                <w:i/>
              </w:rPr>
            </w:pPr>
            <w:proofErr w:type="spellStart"/>
            <w:r w:rsidRPr="00E1583E">
              <w:rPr>
                <w:i/>
              </w:rPr>
              <w:t>gfp</w:t>
            </w:r>
            <w:proofErr w:type="spellEnd"/>
          </w:p>
        </w:tc>
        <w:tc>
          <w:tcPr>
            <w:tcW w:w="1890" w:type="dxa"/>
          </w:tcPr>
          <w:p w14:paraId="5DB62EA0" w14:textId="77777777" w:rsidR="006C6256" w:rsidRDefault="006C6256">
            <w:r>
              <w:t>Integrated, endogenous locus</w:t>
            </w:r>
          </w:p>
        </w:tc>
        <w:tc>
          <w:tcPr>
            <w:tcW w:w="1530" w:type="dxa"/>
          </w:tcPr>
          <w:p w14:paraId="31279042" w14:textId="77777777" w:rsidR="006C6256" w:rsidRDefault="006C6256">
            <w:r>
              <w:t>Functional</w:t>
            </w:r>
          </w:p>
        </w:tc>
        <w:tc>
          <w:tcPr>
            <w:tcW w:w="1193" w:type="dxa"/>
          </w:tcPr>
          <w:p w14:paraId="55D60F8A" w14:textId="77777777" w:rsidR="006C6256" w:rsidRDefault="006C6256">
            <w:r>
              <w:t>WY1333</w:t>
            </w:r>
          </w:p>
        </w:tc>
        <w:tc>
          <w:tcPr>
            <w:tcW w:w="1327" w:type="dxa"/>
          </w:tcPr>
          <w:p w14:paraId="101EF9A0" w14:textId="77777777" w:rsidR="006C6256" w:rsidRDefault="00DF0100">
            <w:r>
              <w:fldChar w:fldCharType="begin"/>
            </w:r>
            <w:r>
              <w:instrText xml:space="preserve"> ADDIN EN.CITE &lt;EndNote&gt;&lt;Cite&gt;&lt;Author&gt;Lazetic&lt;/Author&gt;&lt;Year&gt;2017&lt;/Year&gt;&lt;RecNum&gt;115&lt;/RecNum&gt;&lt;DisplayText&gt;(3)&lt;/DisplayText&gt;&lt;record&gt;&lt;rec-number&gt;115&lt;/rec-number&gt;&lt;foreign-keys&gt;&lt;key app="EN" db-id="v2sp0v9r2aafrte225tx5tw99tv5wfv5f2ds" timestamp="1484348535"&gt;115&lt;/key&gt;&lt;/foreign-keys&gt;&lt;ref-type name="Journal Article"&gt;17&lt;/ref-type&gt;&lt;contributors&gt;&lt;authors&gt;&lt;author&gt;Lazetic, V.&lt;/author&gt;&lt;author&gt;Fay, D. S.&lt;/author&gt;&lt;/authors&gt;&lt;/contributors&gt;&lt;auth-address&gt;Department of Molecular Biology, College of Agriculture and Natural Resources, University of Wyoming, Laramie, Wyoming 82071.&amp;#xD;Department of Molecular Biology, College of Agriculture and Natural Resources, University of Wyoming, Laramie, Wyoming 82071 davidfay@uwyo.edu.&lt;/auth-address&gt;&lt;titles&gt;&lt;title&gt;Conserved Ankyrin Repeat Proteins and Their NIMA Kinase Partners Regulate Extracellular Matrix Remodeling and Intracellular Trafficking in Caenorhabditis elegans&lt;/title&gt;&lt;secondary-title&gt;Genetics&lt;/secondary-title&gt;&lt;/titles&gt;&lt;periodical&gt;&lt;full-title&gt;Genetics&lt;/full-title&gt;&lt;/periodical&gt;&lt;pages&gt;273-293&lt;/pages&gt;&lt;volume&gt;205&lt;/volume&gt;&lt;number&gt;1&lt;/number&gt;&lt;keywords&gt;&lt;keyword&gt;C. elegans&lt;/keyword&gt;&lt;keyword&gt;NIMA kinase&lt;/keyword&gt;&lt;keyword&gt;ankyrin repeat proteins&lt;/keyword&gt;&lt;keyword&gt;endocytosis&lt;/keyword&gt;&lt;keyword&gt;molting&lt;/keyword&gt;&lt;/keywords&gt;&lt;dates&gt;&lt;year&gt;2017&lt;/year&gt;&lt;pub-dates&gt;&lt;date&gt;Jan&lt;/date&gt;&lt;/pub-dates&gt;&lt;/dates&gt;&lt;isbn&gt;1943-2631 (Electronic)&amp;#xD;0016-6731 (Linking)&lt;/isbn&gt;&lt;accession-num&gt;27799278&lt;/accession-num&gt;&lt;urls&gt;&lt;related-urls&gt;&lt;url&gt;https://www.ncbi.nlm.nih.gov/pubmed/27799278&lt;/url&gt;&lt;/related-urls&gt;&lt;/urls&gt;&lt;electronic-resource-num&gt;10.1534/genetics.116.1944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6C6256" w14:paraId="22CE53DB" w14:textId="77777777" w:rsidTr="00B05F70">
        <w:trPr>
          <w:trHeight w:val="520"/>
        </w:trPr>
        <w:tc>
          <w:tcPr>
            <w:tcW w:w="404" w:type="dxa"/>
          </w:tcPr>
          <w:p w14:paraId="3944FD59" w14:textId="77777777" w:rsidR="006C6256" w:rsidRDefault="006C6256">
            <w:r>
              <w:t>5</w:t>
            </w:r>
          </w:p>
        </w:tc>
        <w:tc>
          <w:tcPr>
            <w:tcW w:w="1486" w:type="dxa"/>
          </w:tcPr>
          <w:p w14:paraId="26B806D1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nekl-2</w:t>
            </w:r>
          </w:p>
        </w:tc>
        <w:tc>
          <w:tcPr>
            <w:tcW w:w="990" w:type="dxa"/>
          </w:tcPr>
          <w:p w14:paraId="7CEA3E56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fd100</w:t>
            </w:r>
          </w:p>
        </w:tc>
        <w:tc>
          <w:tcPr>
            <w:tcW w:w="1350" w:type="dxa"/>
          </w:tcPr>
          <w:p w14:paraId="41667535" w14:textId="77777777" w:rsidR="006C6256" w:rsidRPr="00E1583E" w:rsidRDefault="006C6256">
            <w:pPr>
              <w:rPr>
                <w:i/>
              </w:rPr>
            </w:pPr>
            <w:proofErr w:type="spellStart"/>
            <w:r w:rsidRPr="00E1583E">
              <w:rPr>
                <w:i/>
              </w:rPr>
              <w:t>NeonGreen</w:t>
            </w:r>
            <w:proofErr w:type="spellEnd"/>
          </w:p>
        </w:tc>
        <w:tc>
          <w:tcPr>
            <w:tcW w:w="1890" w:type="dxa"/>
          </w:tcPr>
          <w:p w14:paraId="12AB57C9" w14:textId="77777777" w:rsidR="006C6256" w:rsidRDefault="006C6256">
            <w:r>
              <w:t>Integrated, endogenous locus</w:t>
            </w:r>
          </w:p>
        </w:tc>
        <w:tc>
          <w:tcPr>
            <w:tcW w:w="1530" w:type="dxa"/>
          </w:tcPr>
          <w:p w14:paraId="52537237" w14:textId="77777777" w:rsidR="006C6256" w:rsidRDefault="006C6256">
            <w:r>
              <w:t>Functional</w:t>
            </w:r>
          </w:p>
        </w:tc>
        <w:tc>
          <w:tcPr>
            <w:tcW w:w="1193" w:type="dxa"/>
          </w:tcPr>
          <w:p w14:paraId="66518AA9" w14:textId="77777777" w:rsidR="006C6256" w:rsidRDefault="006C6256">
            <w:r>
              <w:t>WY1331</w:t>
            </w:r>
          </w:p>
        </w:tc>
        <w:tc>
          <w:tcPr>
            <w:tcW w:w="1327" w:type="dxa"/>
          </w:tcPr>
          <w:p w14:paraId="614157B3" w14:textId="77777777" w:rsidR="006C6256" w:rsidRDefault="00DF0100">
            <w:r>
              <w:fldChar w:fldCharType="begin"/>
            </w:r>
            <w:r>
              <w:instrText xml:space="preserve"> ADDIN EN.CITE &lt;EndNote&gt;&lt;Cite&gt;&lt;Author&gt;Lazetic&lt;/Author&gt;&lt;Year&gt;2017&lt;/Year&gt;&lt;RecNum&gt;115&lt;/RecNum&gt;&lt;DisplayText&gt;(3)&lt;/DisplayText&gt;&lt;record&gt;&lt;rec-number&gt;115&lt;/rec-number&gt;&lt;foreign-keys&gt;&lt;key app="EN" db-id="v2sp0v9r2aafrte225tx5tw99tv5wfv5f2ds" timestamp="1484348535"&gt;115&lt;/key&gt;&lt;/foreign-keys&gt;&lt;ref-type name="Journal Article"&gt;17&lt;/ref-type&gt;&lt;contributors&gt;&lt;authors&gt;&lt;author&gt;Lazetic, V.&lt;/author&gt;&lt;author&gt;Fay, D. S.&lt;/author&gt;&lt;/authors&gt;&lt;/contributors&gt;&lt;auth-address&gt;Department of Molecular Biology, College of Agriculture and Natural Resources, University of Wyoming, Laramie, Wyoming 82071.&amp;#xD;Department of Molecular Biology, College of Agriculture and Natural Resources, University of Wyoming, Laramie, Wyoming 82071 davidfay@uwyo.edu.&lt;/auth-address&gt;&lt;titles&gt;&lt;title&gt;Conserved Ankyrin Repeat Proteins and Their NIMA Kinase Partners Regulate Extracellular Matrix Remodeling and Intracellular Trafficking in Caenorhabditis elegans&lt;/title&gt;&lt;secondary-title&gt;Genetics&lt;/secondary-title&gt;&lt;/titles&gt;&lt;periodical&gt;&lt;full-title&gt;Genetics&lt;/full-title&gt;&lt;/periodical&gt;&lt;pages&gt;273-293&lt;/pages&gt;&lt;volume&gt;205&lt;/volume&gt;&lt;number&gt;1&lt;/number&gt;&lt;keywords&gt;&lt;keyword&gt;C. elegans&lt;/keyword&gt;&lt;keyword&gt;NIMA kinase&lt;/keyword&gt;&lt;keyword&gt;ankyrin repeat proteins&lt;/keyword&gt;&lt;keyword&gt;endocytosis&lt;/keyword&gt;&lt;keyword&gt;molting&lt;/keyword&gt;&lt;/keywords&gt;&lt;dates&gt;&lt;year&gt;2017&lt;/year&gt;&lt;pub-dates&gt;&lt;date&gt;Jan&lt;/date&gt;&lt;/pub-dates&gt;&lt;/dates&gt;&lt;isbn&gt;1943-2631 (Electronic)&amp;#xD;0016-6731 (Linking)&lt;/isbn&gt;&lt;accession-num&gt;27799278&lt;/accession-num&gt;&lt;urls&gt;&lt;related-urls&gt;&lt;url&gt;https://www.ncbi.nlm.nih.gov/pubmed/27799278&lt;/url&gt;&lt;/related-urls&gt;&lt;/urls&gt;&lt;electronic-resource-num&gt;10.1534/genetics.116.1944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6C6256" w14:paraId="7BED0823" w14:textId="77777777" w:rsidTr="00B05F70">
        <w:trPr>
          <w:trHeight w:val="254"/>
        </w:trPr>
        <w:tc>
          <w:tcPr>
            <w:tcW w:w="404" w:type="dxa"/>
            <w:vMerge w:val="restart"/>
          </w:tcPr>
          <w:p w14:paraId="6073CCA0" w14:textId="77777777" w:rsidR="006C6256" w:rsidRDefault="006C6256">
            <w:r>
              <w:t>6</w:t>
            </w:r>
          </w:p>
        </w:tc>
        <w:tc>
          <w:tcPr>
            <w:tcW w:w="1486" w:type="dxa"/>
            <w:vMerge w:val="restart"/>
          </w:tcPr>
          <w:p w14:paraId="557E0EAF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nekl-3</w:t>
            </w:r>
          </w:p>
        </w:tc>
        <w:tc>
          <w:tcPr>
            <w:tcW w:w="990" w:type="dxa"/>
          </w:tcPr>
          <w:p w14:paraId="60063361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fd106</w:t>
            </w:r>
          </w:p>
        </w:tc>
        <w:tc>
          <w:tcPr>
            <w:tcW w:w="1350" w:type="dxa"/>
          </w:tcPr>
          <w:p w14:paraId="68EDE7FA" w14:textId="77777777" w:rsidR="006C6256" w:rsidRPr="00E1583E" w:rsidRDefault="006C6256">
            <w:pPr>
              <w:rPr>
                <w:i/>
              </w:rPr>
            </w:pPr>
            <w:r w:rsidRPr="00E1583E">
              <w:rPr>
                <w:i/>
              </w:rPr>
              <w:t>mKate2</w:t>
            </w:r>
          </w:p>
        </w:tc>
        <w:tc>
          <w:tcPr>
            <w:tcW w:w="1890" w:type="dxa"/>
            <w:vMerge w:val="restart"/>
          </w:tcPr>
          <w:p w14:paraId="09E95690" w14:textId="77777777" w:rsidR="006C6256" w:rsidRDefault="006C6256">
            <w:r>
              <w:t>Integrated, endogenous locus</w:t>
            </w:r>
          </w:p>
        </w:tc>
        <w:tc>
          <w:tcPr>
            <w:tcW w:w="1530" w:type="dxa"/>
          </w:tcPr>
          <w:p w14:paraId="57AA85A3" w14:textId="77777777" w:rsidR="006C6256" w:rsidRDefault="006C6256">
            <w:r>
              <w:t>Functional</w:t>
            </w:r>
          </w:p>
        </w:tc>
        <w:tc>
          <w:tcPr>
            <w:tcW w:w="1193" w:type="dxa"/>
          </w:tcPr>
          <w:p w14:paraId="43D5A850" w14:textId="77777777" w:rsidR="006C6256" w:rsidRDefault="006C6256">
            <w:r>
              <w:t>WY1338</w:t>
            </w:r>
          </w:p>
        </w:tc>
        <w:tc>
          <w:tcPr>
            <w:tcW w:w="1327" w:type="dxa"/>
          </w:tcPr>
          <w:p w14:paraId="76A6E6B1" w14:textId="77777777" w:rsidR="006C6256" w:rsidRDefault="00DF0100">
            <w:r>
              <w:fldChar w:fldCharType="begin"/>
            </w:r>
            <w:r>
              <w:instrText xml:space="preserve"> ADDIN EN.CITE &lt;EndNote&gt;&lt;Cite&gt;&lt;Author&gt;Lazetic&lt;/Author&gt;&lt;Year&gt;2017&lt;/Year&gt;&lt;RecNum&gt;115&lt;/RecNum&gt;&lt;DisplayText&gt;(3)&lt;/DisplayText&gt;&lt;record&gt;&lt;rec-number&gt;115&lt;/rec-number&gt;&lt;foreign-keys&gt;&lt;key app="EN" db-id="v2sp0v9r2aafrte225tx5tw99tv5wfv5f2ds" timestamp="1484348535"&gt;115&lt;/key&gt;&lt;/foreign-keys&gt;&lt;ref-type name="Journal Article"&gt;17&lt;/ref-type&gt;&lt;contributors&gt;&lt;authors&gt;&lt;author&gt;Lazetic, V.&lt;/author&gt;&lt;author&gt;Fay, D. S.&lt;/author&gt;&lt;/authors&gt;&lt;/contributors&gt;&lt;auth-address&gt;Department of Molecular Biology, College of Agriculture and Natural Resources, University of Wyoming, Laramie, Wyoming 82071.&amp;#xD;Department of Molecular Biology, College of Agriculture and Natural Resources, University of Wyoming, Laramie, Wyoming 82071 davidfay@uwyo.edu.&lt;/auth-address&gt;&lt;titles&gt;&lt;title&gt;Conserved Ankyrin Repeat Proteins and Their NIMA Kinase Partners Regulate Extracellular Matrix Remodeling and Intracellular Trafficking in Caenorhabditis elegans&lt;/title&gt;&lt;secondary-title&gt;Genetics&lt;/secondary-title&gt;&lt;/titles&gt;&lt;periodical&gt;&lt;full-title&gt;Genetics&lt;/full-title&gt;&lt;/periodical&gt;&lt;pages&gt;273-293&lt;/pages&gt;&lt;volume&gt;205&lt;/volume&gt;&lt;number&gt;1&lt;/number&gt;&lt;keywords&gt;&lt;keyword&gt;C. elegans&lt;/keyword&gt;&lt;keyword&gt;NIMA kinase&lt;/keyword&gt;&lt;keyword&gt;ankyrin repeat proteins&lt;/keyword&gt;&lt;keyword&gt;endocytosis&lt;/keyword&gt;&lt;keyword&gt;molting&lt;/keyword&gt;&lt;/keywords&gt;&lt;dates&gt;&lt;year&gt;2017&lt;/year&gt;&lt;pub-dates&gt;&lt;date&gt;Jan&lt;/date&gt;&lt;/pub-dates&gt;&lt;/dates&gt;&lt;isbn&gt;1943-2631 (Electronic)&amp;#xD;0016-6731 (Linking)&lt;/isbn&gt;&lt;accession-num&gt;27799278&lt;/accession-num&gt;&lt;urls&gt;&lt;related-urls&gt;&lt;url&gt;https://www.ncbi.nlm.nih.gov/pubmed/27799278&lt;/url&gt;&lt;/related-urls&gt;&lt;/urls&gt;&lt;electronic-resource-num&gt;10.1534/genetics.116.1944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6C6256" w14:paraId="4F779DD0" w14:textId="77777777" w:rsidTr="00B05F70">
        <w:trPr>
          <w:trHeight w:val="265"/>
        </w:trPr>
        <w:tc>
          <w:tcPr>
            <w:tcW w:w="404" w:type="dxa"/>
            <w:vMerge/>
          </w:tcPr>
          <w:p w14:paraId="4F5E2006" w14:textId="77777777" w:rsidR="006C6256" w:rsidRDefault="006C6256"/>
        </w:tc>
        <w:tc>
          <w:tcPr>
            <w:tcW w:w="1486" w:type="dxa"/>
            <w:vMerge/>
          </w:tcPr>
          <w:p w14:paraId="68FF6303" w14:textId="77777777" w:rsidR="006C6256" w:rsidRPr="001274D0" w:rsidRDefault="006C6256">
            <w:pPr>
              <w:rPr>
                <w:i/>
              </w:rPr>
            </w:pPr>
          </w:p>
        </w:tc>
        <w:tc>
          <w:tcPr>
            <w:tcW w:w="990" w:type="dxa"/>
          </w:tcPr>
          <w:p w14:paraId="28866C51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fd118</w:t>
            </w:r>
          </w:p>
        </w:tc>
        <w:tc>
          <w:tcPr>
            <w:tcW w:w="1350" w:type="dxa"/>
          </w:tcPr>
          <w:p w14:paraId="47F62D6D" w14:textId="77777777" w:rsidR="006C6256" w:rsidRPr="00E1583E" w:rsidRDefault="006C6256">
            <w:pPr>
              <w:rPr>
                <w:i/>
              </w:rPr>
            </w:pPr>
            <w:proofErr w:type="spellStart"/>
            <w:r w:rsidRPr="00E1583E">
              <w:rPr>
                <w:i/>
              </w:rPr>
              <w:t>NeonGreen</w:t>
            </w:r>
            <w:proofErr w:type="spellEnd"/>
          </w:p>
        </w:tc>
        <w:tc>
          <w:tcPr>
            <w:tcW w:w="1890" w:type="dxa"/>
            <w:vMerge/>
          </w:tcPr>
          <w:p w14:paraId="4A398BCF" w14:textId="77777777" w:rsidR="006C6256" w:rsidRDefault="006C6256"/>
        </w:tc>
        <w:tc>
          <w:tcPr>
            <w:tcW w:w="1530" w:type="dxa"/>
          </w:tcPr>
          <w:p w14:paraId="1CB55C8B" w14:textId="77777777" w:rsidR="006C6256" w:rsidRDefault="006C6256">
            <w:r>
              <w:t>Functional</w:t>
            </w:r>
          </w:p>
        </w:tc>
        <w:tc>
          <w:tcPr>
            <w:tcW w:w="1193" w:type="dxa"/>
          </w:tcPr>
          <w:p w14:paraId="74ABF9E3" w14:textId="77777777" w:rsidR="006C6256" w:rsidRDefault="006C6256">
            <w:r>
              <w:t>WY1332</w:t>
            </w:r>
          </w:p>
        </w:tc>
        <w:tc>
          <w:tcPr>
            <w:tcW w:w="1327" w:type="dxa"/>
          </w:tcPr>
          <w:p w14:paraId="049E7EEB" w14:textId="77777777" w:rsidR="006C6256" w:rsidRDefault="00DF0100">
            <w:r>
              <w:fldChar w:fldCharType="begin"/>
            </w:r>
            <w:r>
              <w:instrText xml:space="preserve"> ADDIN EN.CITE &lt;EndNote&gt;&lt;Cite&gt;&lt;Author&gt;Lazetic&lt;/Author&gt;&lt;Year&gt;2017&lt;/Year&gt;&lt;RecNum&gt;115&lt;/RecNum&gt;&lt;DisplayText&gt;(3)&lt;/DisplayText&gt;&lt;record&gt;&lt;rec-number&gt;115&lt;/rec-number&gt;&lt;foreign-keys&gt;&lt;key app="EN" db-id="v2sp0v9r2aafrte225tx5tw99tv5wfv5f2ds" timestamp="1484348535"&gt;115&lt;/key&gt;&lt;/foreign-keys&gt;&lt;ref-type name="Journal Article"&gt;17&lt;/ref-type&gt;&lt;contributors&gt;&lt;authors&gt;&lt;author&gt;Lazetic, V.&lt;/author&gt;&lt;author&gt;Fay, D. S.&lt;/author&gt;&lt;/authors&gt;&lt;/contributors&gt;&lt;auth-address&gt;Department of Molecular Biology, College of Agriculture and Natural Resources, University of Wyoming, Laramie, Wyoming 82071.&amp;#xD;Department of Molecular Biology, College of Agriculture and Natural Resources, University of Wyoming, Laramie, Wyoming 82071 davidfay@uwyo.edu.&lt;/auth-address&gt;&lt;titles&gt;&lt;title&gt;Conserved Ankyrin Repeat Proteins and Their NIMA Kinase Partners Regulate Extracellular Matrix Remodeling and Intracellular Trafficking in Caenorhabditis elegans&lt;/title&gt;&lt;secondary-title&gt;Genetics&lt;/secondary-title&gt;&lt;/titles&gt;&lt;periodical&gt;&lt;full-title&gt;Genetics&lt;/full-title&gt;&lt;/periodical&gt;&lt;pages&gt;273-293&lt;/pages&gt;&lt;volume&gt;205&lt;/volume&gt;&lt;number&gt;1&lt;/number&gt;&lt;keywords&gt;&lt;keyword&gt;C. elegans&lt;/keyword&gt;&lt;keyword&gt;NIMA kinase&lt;/keyword&gt;&lt;keyword&gt;ankyrin repeat proteins&lt;/keyword&gt;&lt;keyword&gt;endocytosis&lt;/keyword&gt;&lt;keyword&gt;molting&lt;/keyword&gt;&lt;/keywords&gt;&lt;dates&gt;&lt;year&gt;2017&lt;/year&gt;&lt;pub-dates&gt;&lt;date&gt;Jan&lt;/date&gt;&lt;/pub-dates&gt;&lt;/dates&gt;&lt;isbn&gt;1943-2631 (Electronic)&amp;#xD;0016-6731 (Linking)&lt;/isbn&gt;&lt;accession-num&gt;27799278&lt;/accession-num&gt;&lt;urls&gt;&lt;related-urls&gt;&lt;url&gt;https://www.ncbi.nlm.nih.gov/pubmed/27799278&lt;/url&gt;&lt;/related-urls&gt;&lt;/urls&gt;&lt;electronic-resource-num&gt;10.1534/genetics.116.19446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6C6256" w14:paraId="058EA5E3" w14:textId="77777777" w:rsidTr="00B05F70">
        <w:trPr>
          <w:trHeight w:val="520"/>
        </w:trPr>
        <w:tc>
          <w:tcPr>
            <w:tcW w:w="404" w:type="dxa"/>
          </w:tcPr>
          <w:p w14:paraId="3AEE275A" w14:textId="77777777" w:rsidR="006C6256" w:rsidRDefault="006C6256">
            <w:r>
              <w:t>7</w:t>
            </w:r>
          </w:p>
        </w:tc>
        <w:tc>
          <w:tcPr>
            <w:tcW w:w="1486" w:type="dxa"/>
          </w:tcPr>
          <w:p w14:paraId="5D688C06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vab-10(</w:t>
            </w:r>
            <w:proofErr w:type="spellStart"/>
            <w:r w:rsidRPr="001274D0">
              <w:rPr>
                <w:i/>
              </w:rPr>
              <w:t>abd</w:t>
            </w:r>
            <w:proofErr w:type="spellEnd"/>
            <w:r w:rsidRPr="001274D0">
              <w:rPr>
                <w:i/>
              </w:rPr>
              <w:t>)</w:t>
            </w:r>
          </w:p>
        </w:tc>
        <w:tc>
          <w:tcPr>
            <w:tcW w:w="990" w:type="dxa"/>
          </w:tcPr>
          <w:p w14:paraId="0ED0A457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mcIs40</w:t>
            </w:r>
          </w:p>
        </w:tc>
        <w:tc>
          <w:tcPr>
            <w:tcW w:w="1350" w:type="dxa"/>
          </w:tcPr>
          <w:p w14:paraId="753D4F21" w14:textId="77777777" w:rsidR="006C6256" w:rsidRPr="00E1583E" w:rsidRDefault="006C6256">
            <w:pPr>
              <w:rPr>
                <w:i/>
              </w:rPr>
            </w:pPr>
            <w:proofErr w:type="spellStart"/>
            <w:r w:rsidRPr="00E1583E">
              <w:rPr>
                <w:i/>
              </w:rPr>
              <w:t>mCherry</w:t>
            </w:r>
            <w:proofErr w:type="spellEnd"/>
          </w:p>
        </w:tc>
        <w:tc>
          <w:tcPr>
            <w:tcW w:w="1890" w:type="dxa"/>
          </w:tcPr>
          <w:p w14:paraId="4C11A7AA" w14:textId="77777777" w:rsidR="006C6256" w:rsidRDefault="006C6256">
            <w:r>
              <w:t>Integrated, multicopy</w:t>
            </w:r>
          </w:p>
        </w:tc>
        <w:tc>
          <w:tcPr>
            <w:tcW w:w="1530" w:type="dxa"/>
          </w:tcPr>
          <w:p w14:paraId="5C59F634" w14:textId="77777777" w:rsidR="006C6256" w:rsidRDefault="006C6256">
            <w:r>
              <w:t>Not tested</w:t>
            </w:r>
          </w:p>
        </w:tc>
        <w:tc>
          <w:tcPr>
            <w:tcW w:w="1193" w:type="dxa"/>
          </w:tcPr>
          <w:p w14:paraId="024713BE" w14:textId="77777777" w:rsidR="006C6256" w:rsidRDefault="006C6256">
            <w:r>
              <w:t>WY1331, WY1332, WY1333</w:t>
            </w:r>
          </w:p>
        </w:tc>
        <w:tc>
          <w:tcPr>
            <w:tcW w:w="1327" w:type="dxa"/>
          </w:tcPr>
          <w:p w14:paraId="7BCD143F" w14:textId="77777777" w:rsidR="006C6256" w:rsidRDefault="00DF0100">
            <w:r>
              <w:fldChar w:fldCharType="begin">
                <w:fldData xml:space="preserve">PEVuZE5vdGU+PENpdGU+PEF1dGhvcj5NYXJ0aW48L0F1dGhvcj48WWVhcj4yMDE0PC9ZZWFyPjxS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</w:fldData>
              </w:fldChar>
            </w:r>
            <w:r w:rsidR="00810639">
              <w:instrText xml:space="preserve"> ADDIN EN.CITE </w:instrText>
            </w:r>
            <w:r w:rsidR="00810639">
              <w:fldChar w:fldCharType="begin">
                <w:fldData xml:space="preserve">PEVuZE5vdGU+PENpdGU+PEF1dGhvcj5NYXJ0aW48L0F1dGhvcj48WWVhcj4yMDE0PC9ZZWFyPjxS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</w:fldData>
              </w:fldChar>
            </w:r>
            <w:r w:rsidR="00810639">
              <w:instrText xml:space="preserve"> ADDIN EN.CITE.DATA </w:instrText>
            </w:r>
            <w:r w:rsidR="00810639">
              <w:fldChar w:fldCharType="end"/>
            </w:r>
            <w:r>
              <w:fldChar w:fldCharType="separate"/>
            </w:r>
            <w:r w:rsidR="00810639">
              <w:rPr>
                <w:noProof/>
              </w:rPr>
              <w:t>(5-10)</w:t>
            </w:r>
            <w:r>
              <w:fldChar w:fldCharType="end"/>
            </w:r>
          </w:p>
        </w:tc>
      </w:tr>
      <w:tr w:rsidR="006C6256" w14:paraId="3908BE21" w14:textId="77777777" w:rsidTr="00B05F70">
        <w:trPr>
          <w:trHeight w:val="508"/>
        </w:trPr>
        <w:tc>
          <w:tcPr>
            <w:tcW w:w="404" w:type="dxa"/>
          </w:tcPr>
          <w:p w14:paraId="4C7E965C" w14:textId="77777777" w:rsidR="006C6256" w:rsidRDefault="006C6256">
            <w:r>
              <w:t>8</w:t>
            </w:r>
          </w:p>
        </w:tc>
        <w:tc>
          <w:tcPr>
            <w:tcW w:w="1486" w:type="dxa"/>
          </w:tcPr>
          <w:p w14:paraId="2F5B174C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wsp-1(crib)</w:t>
            </w:r>
          </w:p>
        </w:tc>
        <w:tc>
          <w:tcPr>
            <w:tcW w:w="990" w:type="dxa"/>
          </w:tcPr>
          <w:p w14:paraId="54998A36" w14:textId="77777777" w:rsidR="006C6256" w:rsidRPr="001274D0" w:rsidRDefault="006C6256">
            <w:pPr>
              <w:rPr>
                <w:i/>
              </w:rPr>
            </w:pPr>
            <w:r w:rsidRPr="001274D0">
              <w:rPr>
                <w:i/>
              </w:rPr>
              <w:t>sajIs31</w:t>
            </w:r>
          </w:p>
        </w:tc>
        <w:tc>
          <w:tcPr>
            <w:tcW w:w="1350" w:type="dxa"/>
          </w:tcPr>
          <w:p w14:paraId="21581E06" w14:textId="77777777" w:rsidR="006C6256" w:rsidRPr="00E1583E" w:rsidRDefault="006C6256">
            <w:pPr>
              <w:rPr>
                <w:i/>
              </w:rPr>
            </w:pPr>
            <w:proofErr w:type="spellStart"/>
            <w:r w:rsidRPr="00E1583E">
              <w:rPr>
                <w:i/>
              </w:rPr>
              <w:t>mCherry</w:t>
            </w:r>
            <w:proofErr w:type="spellEnd"/>
          </w:p>
        </w:tc>
        <w:tc>
          <w:tcPr>
            <w:tcW w:w="1890" w:type="dxa"/>
          </w:tcPr>
          <w:p w14:paraId="4C848EF1" w14:textId="77777777" w:rsidR="006C6256" w:rsidRDefault="006C6256">
            <w:r>
              <w:t>Integrated, multicopy</w:t>
            </w:r>
          </w:p>
        </w:tc>
        <w:tc>
          <w:tcPr>
            <w:tcW w:w="1530" w:type="dxa"/>
          </w:tcPr>
          <w:p w14:paraId="146C8753" w14:textId="77777777" w:rsidR="006C6256" w:rsidRDefault="006C6256">
            <w:r>
              <w:t>Not tested</w:t>
            </w:r>
          </w:p>
        </w:tc>
        <w:tc>
          <w:tcPr>
            <w:tcW w:w="1193" w:type="dxa"/>
          </w:tcPr>
          <w:p w14:paraId="2290317A" w14:textId="77777777" w:rsidR="006C6256" w:rsidRDefault="006C6256">
            <w:r>
              <w:t>WY1374, WY1381, WY1382, WY1385</w:t>
            </w:r>
          </w:p>
        </w:tc>
        <w:tc>
          <w:tcPr>
            <w:tcW w:w="1327" w:type="dxa"/>
          </w:tcPr>
          <w:p w14:paraId="10C6E340" w14:textId="77777777" w:rsidR="006C6256" w:rsidRDefault="004D5980">
            <w:r>
              <w:fldChar w:fldCharType="begin">
                <w:fldData xml:space="preserve">PEVuZE5vdGU+PENpdGU+PEF1dGhvcj5PdWVsbGV0dGU8L0F1dGhvcj48WWVhcj4yMDE2PC9ZZWFy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dWVsbGV0dGU8L0F1dGhvcj48WWVhcj4yMDE2PC9ZZWFy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</w:tr>
      <w:tr w:rsidR="001F7042" w14:paraId="7E920FF8" w14:textId="77777777" w:rsidTr="00B05F70">
        <w:trPr>
          <w:trHeight w:val="508"/>
        </w:trPr>
        <w:tc>
          <w:tcPr>
            <w:tcW w:w="404" w:type="dxa"/>
          </w:tcPr>
          <w:p w14:paraId="1F72D474" w14:textId="77777777" w:rsidR="001F7042" w:rsidRDefault="001F7042">
            <w:r>
              <w:t>9</w:t>
            </w:r>
          </w:p>
        </w:tc>
        <w:tc>
          <w:tcPr>
            <w:tcW w:w="1486" w:type="dxa"/>
          </w:tcPr>
          <w:p w14:paraId="134D1F2A" w14:textId="77777777" w:rsidR="001F7042" w:rsidRPr="001274D0" w:rsidRDefault="001F7042">
            <w:pPr>
              <w:rPr>
                <w:i/>
              </w:rPr>
            </w:pPr>
            <w:r>
              <w:rPr>
                <w:i/>
              </w:rPr>
              <w:t>wsp-1(</w:t>
            </w:r>
            <w:proofErr w:type="spellStart"/>
            <w:r>
              <w:rPr>
                <w:i/>
              </w:rPr>
              <w:t>gbd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990" w:type="dxa"/>
          </w:tcPr>
          <w:p w14:paraId="10B14A81" w14:textId="77777777" w:rsidR="001F7042" w:rsidRPr="001274D0" w:rsidRDefault="001F7042">
            <w:pPr>
              <w:rPr>
                <w:i/>
              </w:rPr>
            </w:pPr>
            <w:r>
              <w:rPr>
                <w:i/>
              </w:rPr>
              <w:t>xnIs506</w:t>
            </w:r>
          </w:p>
        </w:tc>
        <w:tc>
          <w:tcPr>
            <w:tcW w:w="1350" w:type="dxa"/>
          </w:tcPr>
          <w:p w14:paraId="7C83EBD6" w14:textId="77777777" w:rsidR="001F7042" w:rsidRPr="00E1583E" w:rsidRDefault="001F7042">
            <w:pPr>
              <w:rPr>
                <w:i/>
              </w:rPr>
            </w:pPr>
            <w:proofErr w:type="spellStart"/>
            <w:r>
              <w:rPr>
                <w:i/>
              </w:rPr>
              <w:t>gfp</w:t>
            </w:r>
            <w:proofErr w:type="spellEnd"/>
          </w:p>
        </w:tc>
        <w:tc>
          <w:tcPr>
            <w:tcW w:w="1890" w:type="dxa"/>
          </w:tcPr>
          <w:p w14:paraId="6BFB5AB0" w14:textId="77777777" w:rsidR="001F7042" w:rsidRDefault="009D214A">
            <w:r>
              <w:t>Integrated</w:t>
            </w:r>
          </w:p>
        </w:tc>
        <w:tc>
          <w:tcPr>
            <w:tcW w:w="1530" w:type="dxa"/>
          </w:tcPr>
          <w:p w14:paraId="24D30C26" w14:textId="77777777" w:rsidR="001F7042" w:rsidRDefault="001F7042">
            <w:r>
              <w:t>Not tested</w:t>
            </w:r>
          </w:p>
        </w:tc>
        <w:tc>
          <w:tcPr>
            <w:tcW w:w="1193" w:type="dxa"/>
          </w:tcPr>
          <w:p w14:paraId="4F85CB2C" w14:textId="77777777" w:rsidR="001F7042" w:rsidRDefault="001F7042">
            <w:r>
              <w:t>FT1459</w:t>
            </w:r>
          </w:p>
        </w:tc>
        <w:tc>
          <w:tcPr>
            <w:tcW w:w="1327" w:type="dxa"/>
          </w:tcPr>
          <w:p w14:paraId="5AD027C1" w14:textId="77777777" w:rsidR="001F7042" w:rsidRDefault="009D214A">
            <w:r>
              <w:fldChar w:fldCharType="begin">
                <w:fldData xml:space="preserve">PEVuZE5vdGU+PENpdGU+PEF1dGhvcj5aaWxiZXJtYW48L0F1dGhvcj48WWVhcj4yMDE3PC9ZZWFy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WxiZXJtYW48L0F1dGhvcj48WWVhcj4yMDE3PC9ZZWFy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</w:tc>
      </w:tr>
      <w:bookmarkEnd w:id="0"/>
    </w:tbl>
    <w:p w14:paraId="447B9CC6" w14:textId="77777777" w:rsidR="006C6256" w:rsidRDefault="006C6256"/>
    <w:p w14:paraId="553A1F2F" w14:textId="77777777" w:rsidR="006C6256" w:rsidRDefault="006C6256"/>
    <w:p w14:paraId="31CB4450" w14:textId="77777777" w:rsidR="009D214A" w:rsidRPr="009D214A" w:rsidRDefault="006C6256" w:rsidP="009D214A">
      <w:pPr>
        <w:pStyle w:val="EndNoteBibliography"/>
        <w:spacing w:after="0"/>
      </w:pPr>
      <w:r>
        <w:fldChar w:fldCharType="begin"/>
      </w:r>
      <w:r w:rsidRPr="00E32C41">
        <w:rPr>
          <w:lang w:val="de-DE"/>
        </w:rPr>
        <w:instrText xml:space="preserve"> ADDIN EN.REFLIST </w:instrText>
      </w:r>
      <w:r>
        <w:fldChar w:fldCharType="separate"/>
      </w:r>
      <w:r w:rsidR="009D214A" w:rsidRPr="009D214A">
        <w:t>1.</w:t>
      </w:r>
      <w:r w:rsidR="009D214A" w:rsidRPr="009D214A">
        <w:tab/>
        <w:t>Neukomm LJ, Zeng S, Frei AP, Huegli PA, Hengartner MO. Small GTPase CDC-42 promotes apoptotic cell corpse clearance in response to PAT-2 and CED-1 in C. elegans. Cell Death Differ. 2014;21(6):845-53.</w:t>
      </w:r>
    </w:p>
    <w:p w14:paraId="5E087CAA" w14:textId="77777777" w:rsidR="009D214A" w:rsidRPr="009D214A" w:rsidRDefault="009D214A" w:rsidP="009D214A">
      <w:pPr>
        <w:pStyle w:val="EndNoteBibliography"/>
        <w:spacing w:after="0"/>
      </w:pPr>
      <w:r w:rsidRPr="009D214A">
        <w:t>2.</w:t>
      </w:r>
      <w:r w:rsidRPr="009D214A">
        <w:tab/>
        <w:t>Rodriguez J, Peglion F, Martin J, Hubatsch L, Reich J, Hirani N, et al. aPKC Cycles between Functionally Distinct PAR Protein Assemblies to Drive Cell Polarity. Dev Cell. 2017;42(4):400-15 e9.</w:t>
      </w:r>
    </w:p>
    <w:p w14:paraId="06A36A2A" w14:textId="77777777" w:rsidR="009D214A" w:rsidRPr="009D214A" w:rsidRDefault="009D214A" w:rsidP="009D214A">
      <w:pPr>
        <w:pStyle w:val="EndNoteBibliography"/>
        <w:spacing w:after="0"/>
      </w:pPr>
      <w:r w:rsidRPr="009D214A">
        <w:t>3.</w:t>
      </w:r>
      <w:r w:rsidRPr="009D214A">
        <w:tab/>
        <w:t>Lazetic V, Fay DS. Conserved Ankyrin Repeat Proteins and Their NIMA Kinase Partners Regulate Extracellular Matrix Remodeling and Intracellular Trafficking in Caenorhabditis elegans. Genetics. 2017;205(1):273-93.</w:t>
      </w:r>
    </w:p>
    <w:p w14:paraId="462C9005" w14:textId="77777777" w:rsidR="009D214A" w:rsidRPr="009D214A" w:rsidRDefault="009D214A" w:rsidP="009D214A">
      <w:pPr>
        <w:pStyle w:val="EndNoteBibliography"/>
        <w:spacing w:after="0"/>
      </w:pPr>
      <w:r w:rsidRPr="009D214A">
        <w:t>4.</w:t>
      </w:r>
      <w:r w:rsidRPr="009D214A">
        <w:tab/>
        <w:t>Yochem J, Lazetic V, Bell L, Chen L, Fay D. C. elegans NIMA-related kinases NEKL-2 and NEKL-3 are required for the completion of molting. Dev Biol. 2015;398(2):255-66.</w:t>
      </w:r>
    </w:p>
    <w:p w14:paraId="369DE396" w14:textId="77777777" w:rsidR="009D214A" w:rsidRPr="009D214A" w:rsidRDefault="009D214A" w:rsidP="009D214A">
      <w:pPr>
        <w:pStyle w:val="EndNoteBibliography"/>
        <w:spacing w:after="0"/>
      </w:pPr>
      <w:r w:rsidRPr="009D214A">
        <w:t>5.</w:t>
      </w:r>
      <w:r w:rsidRPr="009D214A">
        <w:tab/>
        <w:t>Martin E, Harel S, Nkengfac B, Hamiche K, Neault M, Jenna S. pix-1 controls early elongation in parallel with mel-11 and let-502 in Caenorhabditis elegans. PLoS One. 2014;9(4):e94684.</w:t>
      </w:r>
    </w:p>
    <w:p w14:paraId="6230CE2D" w14:textId="77777777" w:rsidR="009D214A" w:rsidRPr="009D214A" w:rsidRDefault="009D214A" w:rsidP="009D214A">
      <w:pPr>
        <w:pStyle w:val="EndNoteBibliography"/>
        <w:spacing w:after="0"/>
      </w:pPr>
      <w:r w:rsidRPr="009D214A">
        <w:t>6.</w:t>
      </w:r>
      <w:r w:rsidRPr="009D214A">
        <w:tab/>
        <w:t>Fotopoulos N, Wernike D, Chen Y, Makil N, Marte A, Piekny A. Caenorhabditis elegans anillin (ani-1) regulates neuroblast cytokinesis and epidermal morphogenesis during embryonic development. Dev Biol. 2013;383(1):61-74.</w:t>
      </w:r>
    </w:p>
    <w:p w14:paraId="056288A4" w14:textId="77777777" w:rsidR="009D214A" w:rsidRPr="009D214A" w:rsidRDefault="009D214A" w:rsidP="009D214A">
      <w:pPr>
        <w:pStyle w:val="EndNoteBibliography"/>
        <w:spacing w:after="0"/>
      </w:pPr>
      <w:r w:rsidRPr="009D214A">
        <w:t>7.</w:t>
      </w:r>
      <w:r w:rsidRPr="009D214A">
        <w:tab/>
        <w:t>Martin E, Ouellette MH, Jenna S. Rac1/RhoA antagonism defines cell-to-cell heterogeneity during epidermal morphogenesis in nematodes. J Cell Biol. 2016;215(4):483-98.</w:t>
      </w:r>
    </w:p>
    <w:p w14:paraId="3020AB75" w14:textId="77777777" w:rsidR="009D214A" w:rsidRPr="009D214A" w:rsidRDefault="009D214A" w:rsidP="009D214A">
      <w:pPr>
        <w:pStyle w:val="EndNoteBibliography"/>
        <w:spacing w:after="0"/>
      </w:pPr>
      <w:r w:rsidRPr="009D214A">
        <w:lastRenderedPageBreak/>
        <w:t>8.</w:t>
      </w:r>
      <w:r w:rsidRPr="009D214A">
        <w:tab/>
        <w:t>Zaidel-Bar R, Joyce MJ, Lynch AM, Witte K, Audhya A, Hardin J. The F-BAR domain of SRGP-1 facilitates cell-cell adhesion during C. elegans morphogenesis. J Cell Biol. 2010;191(4):761-9.</w:t>
      </w:r>
    </w:p>
    <w:p w14:paraId="705E83F6" w14:textId="77777777" w:rsidR="009D214A" w:rsidRPr="009D214A" w:rsidRDefault="009D214A" w:rsidP="009D214A">
      <w:pPr>
        <w:pStyle w:val="EndNoteBibliography"/>
        <w:spacing w:after="0"/>
      </w:pPr>
      <w:r w:rsidRPr="009D214A">
        <w:t>9.</w:t>
      </w:r>
      <w:r w:rsidRPr="009D214A">
        <w:tab/>
        <w:t>Ouellette MH, Martin E, Lacoste-Caron G, Hamiche K, Jenna S. Spatial control of active CDC-42 during collective migration of hypodermal cells in Caenorhabditis elegans. J Mol Cell Biol. 2016;8(4):313-27.</w:t>
      </w:r>
    </w:p>
    <w:p w14:paraId="74F97A1C" w14:textId="77777777" w:rsidR="009D214A" w:rsidRPr="009D214A" w:rsidRDefault="009D214A" w:rsidP="009D214A">
      <w:pPr>
        <w:pStyle w:val="EndNoteBibliography"/>
        <w:spacing w:after="0"/>
      </w:pPr>
      <w:r w:rsidRPr="009D214A">
        <w:t>10.</w:t>
      </w:r>
      <w:r w:rsidRPr="009D214A">
        <w:tab/>
        <w:t>Tsur A, Bening Abu-Shach U, Broday L. ULP-2 SUMO Protease Regulates E-Cadherin Recruitment to Adherens Junctions. Dev Cell. 2015;35(1):63-77.</w:t>
      </w:r>
    </w:p>
    <w:p w14:paraId="21CE8D38" w14:textId="77777777" w:rsidR="009D214A" w:rsidRPr="009D214A" w:rsidRDefault="009D214A" w:rsidP="009D214A">
      <w:pPr>
        <w:pStyle w:val="EndNoteBibliography"/>
      </w:pPr>
      <w:r w:rsidRPr="009D214A">
        <w:t>11.</w:t>
      </w:r>
      <w:r w:rsidRPr="009D214A">
        <w:tab/>
        <w:t>Zilberman Y, Abrams J, Anderson DC, Nance J. Cdc42 regulates junctional actin but not cell polarization in the Caenorhabditis elegans epidermis. J Cell Biol. 2017;216(11):3729-44.</w:t>
      </w:r>
    </w:p>
    <w:p w14:paraId="0C0C595D" w14:textId="77777777" w:rsidR="008E7B5F" w:rsidRDefault="006C6256">
      <w:r>
        <w:fldChar w:fldCharType="end"/>
      </w:r>
    </w:p>
    <w:sectPr w:rsidR="008E7B5F" w:rsidSect="007F61A1"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p0v9r2aafrte225tx5tw99tv5wfv5f2ds&quot;&gt;Molting review&lt;record-ids&gt;&lt;item&gt;115&lt;/item&gt;&lt;item&gt;116&lt;/item&gt;&lt;item&gt;186&lt;/item&gt;&lt;item&gt;302&lt;/item&gt;&lt;item&gt;304&lt;/item&gt;&lt;item&gt;305&lt;/item&gt;&lt;item&gt;306&lt;/item&gt;&lt;item&gt;307&lt;/item&gt;&lt;item&gt;308&lt;/item&gt;&lt;item&gt;309&lt;/item&gt;&lt;item&gt;333&lt;/item&gt;&lt;/record-ids&gt;&lt;/item&gt;&lt;/Libraries&gt;"/>
  </w:docVars>
  <w:rsids>
    <w:rsidRoot w:val="00B36A18"/>
    <w:rsid w:val="001074AA"/>
    <w:rsid w:val="001274D0"/>
    <w:rsid w:val="001F7042"/>
    <w:rsid w:val="004D5980"/>
    <w:rsid w:val="006A6A6B"/>
    <w:rsid w:val="006C6256"/>
    <w:rsid w:val="007F61A1"/>
    <w:rsid w:val="00810639"/>
    <w:rsid w:val="008E7B5F"/>
    <w:rsid w:val="008F5209"/>
    <w:rsid w:val="009D214A"/>
    <w:rsid w:val="00A55936"/>
    <w:rsid w:val="00AB07BA"/>
    <w:rsid w:val="00AF0CE1"/>
    <w:rsid w:val="00B05F70"/>
    <w:rsid w:val="00B36A18"/>
    <w:rsid w:val="00BF6E01"/>
    <w:rsid w:val="00C479B2"/>
    <w:rsid w:val="00CB2D9A"/>
    <w:rsid w:val="00DF0100"/>
    <w:rsid w:val="00E1583E"/>
    <w:rsid w:val="00E32C41"/>
    <w:rsid w:val="00FA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3433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A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C62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62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62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6256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A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C62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62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62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625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699</Words>
  <Characters>9690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Lazetic</dc:creator>
  <cp:keywords/>
  <dc:description/>
  <cp:lastModifiedBy>David</cp:lastModifiedBy>
  <cp:revision>7</cp:revision>
  <dcterms:created xsi:type="dcterms:W3CDTF">2017-10-31T23:32:00Z</dcterms:created>
  <dcterms:modified xsi:type="dcterms:W3CDTF">2018-03-15T19:24:00Z</dcterms:modified>
</cp:coreProperties>
</file>